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1CCE9" w14:textId="3EE386D5" w:rsidR="004A43A4" w:rsidRPr="004A43A4" w:rsidRDefault="004A43A4" w:rsidP="004A43A4">
      <w:pPr>
        <w:pStyle w:val="1"/>
        <w:spacing w:before="0" w:after="0"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A43A4">
        <w:rPr>
          <w:rFonts w:ascii="Times New Roman" w:hAnsi="Times New Roman" w:cs="Times New Roman" w:hint="eastAsia"/>
          <w:sz w:val="24"/>
          <w:szCs w:val="24"/>
        </w:rPr>
        <w:t>Supplementary data for:</w:t>
      </w:r>
    </w:p>
    <w:p w14:paraId="40C4AAB4" w14:textId="7DD1D271" w:rsidR="001B3CDD" w:rsidRPr="001B3CDD" w:rsidRDefault="001B3CDD" w:rsidP="001B3CDD">
      <w:pPr>
        <w:pStyle w:val="1"/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3CDD">
        <w:rPr>
          <w:rFonts w:ascii="Times New Roman" w:hAnsi="Times New Roman" w:cs="Times New Roman"/>
          <w:sz w:val="24"/>
          <w:szCs w:val="24"/>
        </w:rPr>
        <w:t>Mitigating CO</w:t>
      </w:r>
      <w:r w:rsidRPr="001B3CD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B3CDD">
        <w:rPr>
          <w:rFonts w:ascii="Times New Roman" w:hAnsi="Times New Roman" w:cs="Times New Roman"/>
          <w:sz w:val="24"/>
          <w:szCs w:val="24"/>
        </w:rPr>
        <w:t xml:space="preserve"> emissions associated with digital economy sectors through whole supply chain management</w:t>
      </w:r>
    </w:p>
    <w:p w14:paraId="53C9F879" w14:textId="40824549" w:rsidR="00A51D31" w:rsidRPr="00BA7829" w:rsidRDefault="00A51D31" w:rsidP="00A51D31">
      <w:pPr>
        <w:pStyle w:val="a7"/>
        <w:spacing w:line="360" w:lineRule="auto"/>
        <w:ind w:firstLineChars="200" w:firstLine="422"/>
        <w:jc w:val="center"/>
        <w:rPr>
          <w:rFonts w:ascii="Times New Roman" w:hAnsi="Times New Roman" w:cs="Times New Roman" w:hint="eastAsia"/>
          <w:b/>
          <w:bCs/>
          <w:sz w:val="21"/>
          <w:szCs w:val="28"/>
        </w:rPr>
      </w:pPr>
      <w:r w:rsidRPr="00BA7829">
        <w:rPr>
          <w:rFonts w:ascii="Times New Roman" w:hAnsi="Times New Roman" w:cs="Times New Roman" w:hint="eastAsia"/>
          <w:b/>
          <w:bCs/>
          <w:sz w:val="21"/>
          <w:szCs w:val="28"/>
        </w:rPr>
        <w:t>Table</w:t>
      </w:r>
      <w:r w:rsidRPr="00BA7829">
        <w:rPr>
          <w:rFonts w:ascii="Times New Roman" w:hAnsi="Times New Roman" w:cs="Times New Roman"/>
          <w:b/>
          <w:bCs/>
          <w:sz w:val="21"/>
          <w:szCs w:val="28"/>
        </w:rPr>
        <w:t xml:space="preserve"> </w:t>
      </w:r>
      <w:r w:rsidR="009626D6" w:rsidRPr="00BA7829">
        <w:rPr>
          <w:rFonts w:ascii="Times New Roman" w:hAnsi="Times New Roman" w:cs="Times New Roman" w:hint="eastAsia"/>
          <w:b/>
          <w:bCs/>
          <w:sz w:val="21"/>
          <w:szCs w:val="28"/>
        </w:rPr>
        <w:t>S</w:t>
      </w:r>
      <w:r w:rsidR="0086215C" w:rsidRPr="00BA7829">
        <w:rPr>
          <w:rFonts w:ascii="Times New Roman" w:hAnsi="Times New Roman" w:cs="Times New Roman" w:hint="eastAsia"/>
          <w:b/>
          <w:bCs/>
          <w:sz w:val="21"/>
          <w:szCs w:val="28"/>
        </w:rPr>
        <w:t>6</w:t>
      </w:r>
      <w:r w:rsidRPr="00BA7829">
        <w:rPr>
          <w:rFonts w:ascii="Times New Roman" w:hAnsi="Times New Roman" w:cs="Times New Roman" w:hint="eastAsia"/>
          <w:b/>
          <w:bCs/>
          <w:sz w:val="21"/>
          <w:szCs w:val="28"/>
        </w:rPr>
        <w:t>.</w:t>
      </w:r>
      <w:r w:rsidRPr="00BA7829">
        <w:rPr>
          <w:rFonts w:ascii="Times New Roman" w:hAnsi="Times New Roman" w:cs="Times New Roman"/>
          <w:b/>
          <w:bCs/>
          <w:sz w:val="21"/>
          <w:szCs w:val="28"/>
        </w:rPr>
        <w:t xml:space="preserve"> The </w:t>
      </w:r>
      <w:r w:rsidR="009E4E16" w:rsidRPr="00BA7829">
        <w:rPr>
          <w:rFonts w:ascii="Times New Roman" w:hAnsi="Times New Roman" w:cs="Times New Roman" w:hint="eastAsia"/>
          <w:b/>
          <w:bCs/>
          <w:sz w:val="21"/>
          <w:szCs w:val="28"/>
        </w:rPr>
        <w:t>t</w:t>
      </w:r>
      <w:r w:rsidRPr="00BA7829">
        <w:rPr>
          <w:rFonts w:ascii="Times New Roman" w:hAnsi="Times New Roman" w:cs="Times New Roman"/>
          <w:b/>
          <w:bCs/>
          <w:sz w:val="21"/>
          <w:szCs w:val="28"/>
        </w:rPr>
        <w:t>op 100 CO</w:t>
      </w:r>
      <w:r w:rsidRPr="00BA7829">
        <w:rPr>
          <w:rFonts w:ascii="Times New Roman" w:hAnsi="Times New Roman" w:cs="Times New Roman"/>
          <w:b/>
          <w:bCs/>
          <w:sz w:val="21"/>
          <w:szCs w:val="28"/>
          <w:vertAlign w:val="subscript"/>
        </w:rPr>
        <w:t>2</w:t>
      </w:r>
      <w:r w:rsidRPr="00BA7829">
        <w:rPr>
          <w:rFonts w:ascii="Times New Roman" w:hAnsi="Times New Roman" w:cs="Times New Roman"/>
          <w:b/>
          <w:bCs/>
          <w:sz w:val="21"/>
          <w:szCs w:val="28"/>
        </w:rPr>
        <w:t xml:space="preserve"> </w:t>
      </w:r>
      <w:r w:rsidR="009E4E16" w:rsidRPr="00BA7829">
        <w:rPr>
          <w:rFonts w:ascii="Times New Roman" w:hAnsi="Times New Roman" w:cs="Times New Roman" w:hint="eastAsia"/>
          <w:b/>
          <w:bCs/>
          <w:sz w:val="21"/>
          <w:szCs w:val="28"/>
        </w:rPr>
        <w:t>e</w:t>
      </w:r>
      <w:r w:rsidRPr="00BA7829">
        <w:rPr>
          <w:rFonts w:ascii="Times New Roman" w:hAnsi="Times New Roman" w:cs="Times New Roman"/>
          <w:b/>
          <w:bCs/>
          <w:sz w:val="21"/>
          <w:szCs w:val="28"/>
        </w:rPr>
        <w:t xml:space="preserve">mission </w:t>
      </w:r>
      <w:r w:rsidR="00090595" w:rsidRPr="00BA7829">
        <w:rPr>
          <w:rFonts w:ascii="Times New Roman" w:hAnsi="Times New Roman" w:cs="Times New Roman" w:hint="eastAsia"/>
          <w:b/>
          <w:bCs/>
          <w:sz w:val="21"/>
          <w:szCs w:val="28"/>
        </w:rPr>
        <w:t>downstream supply</w:t>
      </w:r>
      <w:r w:rsidR="002B546B" w:rsidRPr="00BA7829">
        <w:rPr>
          <w:rFonts w:ascii="Times New Roman" w:hAnsi="Times New Roman" w:cs="Times New Roman"/>
          <w:b/>
          <w:bCs/>
          <w:sz w:val="21"/>
          <w:szCs w:val="28"/>
        </w:rPr>
        <w:t xml:space="preserve"> </w:t>
      </w:r>
      <w:r w:rsidR="009E4E16" w:rsidRPr="00BA7829">
        <w:rPr>
          <w:rFonts w:ascii="Times New Roman" w:hAnsi="Times New Roman" w:cs="Times New Roman" w:hint="eastAsia"/>
          <w:b/>
          <w:bCs/>
          <w:sz w:val="21"/>
          <w:szCs w:val="28"/>
        </w:rPr>
        <w:t>c</w:t>
      </w:r>
      <w:r w:rsidRPr="00BA7829">
        <w:rPr>
          <w:rFonts w:ascii="Times New Roman" w:hAnsi="Times New Roman" w:cs="Times New Roman"/>
          <w:b/>
          <w:bCs/>
          <w:sz w:val="21"/>
          <w:szCs w:val="28"/>
        </w:rPr>
        <w:t xml:space="preserve">hains </w:t>
      </w:r>
      <w:r w:rsidRPr="00BA7829">
        <w:rPr>
          <w:rFonts w:ascii="Times New Roman" w:hAnsi="Times New Roman" w:cs="Times New Roman" w:hint="eastAsia"/>
          <w:b/>
          <w:bCs/>
          <w:sz w:val="21"/>
          <w:szCs w:val="28"/>
        </w:rPr>
        <w:t>i</w:t>
      </w:r>
      <w:r w:rsidRPr="00BA7829">
        <w:rPr>
          <w:rFonts w:ascii="Times New Roman" w:hAnsi="Times New Roman" w:cs="Times New Roman"/>
          <w:b/>
          <w:bCs/>
          <w:sz w:val="21"/>
          <w:szCs w:val="28"/>
        </w:rPr>
        <w:t xml:space="preserve">n the </w:t>
      </w:r>
      <w:r w:rsidR="009E4E16" w:rsidRPr="00BA7829">
        <w:rPr>
          <w:rFonts w:ascii="Times New Roman" w:hAnsi="Times New Roman" w:cs="Times New Roman" w:hint="eastAsia"/>
          <w:b/>
          <w:bCs/>
          <w:sz w:val="21"/>
          <w:szCs w:val="28"/>
        </w:rPr>
        <w:t>d</w:t>
      </w:r>
      <w:r w:rsidRPr="00BA7829">
        <w:rPr>
          <w:rFonts w:ascii="Times New Roman" w:hAnsi="Times New Roman" w:cs="Times New Roman"/>
          <w:b/>
          <w:bCs/>
          <w:sz w:val="21"/>
          <w:szCs w:val="28"/>
        </w:rPr>
        <w:t xml:space="preserve">igital </w:t>
      </w:r>
      <w:r w:rsidR="009E4E16" w:rsidRPr="00BA7829">
        <w:rPr>
          <w:rFonts w:ascii="Times New Roman" w:hAnsi="Times New Roman" w:cs="Times New Roman" w:hint="eastAsia"/>
          <w:b/>
          <w:bCs/>
          <w:sz w:val="21"/>
          <w:szCs w:val="28"/>
        </w:rPr>
        <w:t>e</w:t>
      </w:r>
      <w:r w:rsidRPr="00BA7829">
        <w:rPr>
          <w:rFonts w:ascii="Times New Roman" w:hAnsi="Times New Roman" w:cs="Times New Roman"/>
          <w:b/>
          <w:bCs/>
          <w:sz w:val="21"/>
          <w:szCs w:val="28"/>
        </w:rPr>
        <w:t xml:space="preserve">conomy </w:t>
      </w:r>
      <w:r w:rsidR="009E4E16" w:rsidRPr="00BA7829">
        <w:rPr>
          <w:rFonts w:ascii="Times New Roman" w:hAnsi="Times New Roman" w:cs="Times New Roman" w:hint="eastAsia"/>
          <w:b/>
          <w:bCs/>
          <w:sz w:val="21"/>
          <w:szCs w:val="28"/>
        </w:rPr>
        <w:t>s</w:t>
      </w:r>
      <w:r w:rsidRPr="00BA7829">
        <w:rPr>
          <w:rFonts w:ascii="Times New Roman" w:hAnsi="Times New Roman" w:cs="Times New Roman"/>
          <w:b/>
          <w:bCs/>
          <w:sz w:val="21"/>
          <w:szCs w:val="28"/>
        </w:rPr>
        <w:t>ector</w:t>
      </w:r>
      <w:r w:rsidR="007423CC" w:rsidRPr="00BA7829">
        <w:rPr>
          <w:rFonts w:ascii="Times New Roman" w:hAnsi="Times New Roman" w:cs="Times New Roman" w:hint="eastAsia"/>
          <w:b/>
          <w:bCs/>
          <w:sz w:val="21"/>
          <w:szCs w:val="28"/>
        </w:rPr>
        <w:t>s</w:t>
      </w:r>
      <w:r w:rsidR="00576CF1" w:rsidRPr="00BA7829">
        <w:rPr>
          <w:rFonts w:ascii="Times New Roman" w:hAnsi="Times New Roman" w:cs="Times New Roman" w:hint="eastAsia"/>
          <w:b/>
          <w:bCs/>
          <w:sz w:val="21"/>
          <w:szCs w:val="28"/>
        </w:rPr>
        <w:t xml:space="preserve">. 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3021"/>
        <w:gridCol w:w="1276"/>
        <w:gridCol w:w="3260"/>
      </w:tblGrid>
      <w:tr w:rsidR="00B06C05" w:rsidRPr="00731198" w14:paraId="0D073CC2" w14:textId="77777777" w:rsidTr="005B42DD">
        <w:trPr>
          <w:trHeight w:val="288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185F" w14:textId="1FA278F9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missions (</w:t>
            </w:r>
            <w:r w:rsidR="00861B7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t</w:t>
            </w: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A2E4" w14:textId="2EF85782" w:rsidR="00B06C05" w:rsidRPr="0043259C" w:rsidRDefault="00BF6CF9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at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BDCF" w14:textId="3707BDE0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missions (</w:t>
            </w:r>
            <w:r w:rsidR="00861B7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t</w:t>
            </w: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8AE2" w14:textId="611FD653" w:rsidR="00B06C05" w:rsidRPr="0043259C" w:rsidRDefault="00BF6CF9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aths</w:t>
            </w:r>
          </w:p>
        </w:tc>
      </w:tr>
      <w:tr w:rsidR="00B06C05" w:rsidRPr="00731198" w14:paraId="31822DCA" w14:textId="77777777" w:rsidTr="005B42DD">
        <w:trPr>
          <w:trHeight w:val="288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9698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01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474C" w14:textId="2AA966B3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9488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.979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EDB6" w14:textId="6A0060E3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</w:tr>
      <w:tr w:rsidR="00B06C05" w:rsidRPr="00731198" w14:paraId="0E8C1E79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A235E38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92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69E28141" w14:textId="555DC769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9D6D3D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18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774A037" w14:textId="2868BB83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B06C05" w:rsidRPr="00731198" w14:paraId="74EC31C9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079CCD1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4BB344FE" w14:textId="72CA408A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D2A10F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77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F79A9EC" w14:textId="3BC7518E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</w:p>
        </w:tc>
      </w:tr>
      <w:tr w:rsidR="00B06C05" w:rsidRPr="00731198" w14:paraId="4260EF9E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43EE914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1C805DE3" w14:textId="24A6F410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AE5F39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3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287E60D" w14:textId="0D10B922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</w:tr>
      <w:tr w:rsidR="00B06C05" w:rsidRPr="00731198" w14:paraId="4FDCEF4F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D55FC9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77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63C85E43" w14:textId="44D696C9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2AA28F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0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EAAF3A2" w14:textId="39A63238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</w:p>
        </w:tc>
      </w:tr>
      <w:tr w:rsidR="00B06C05" w:rsidRPr="00731198" w14:paraId="67A78E49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9D596B8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4203F5B3" w14:textId="04758405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AEFBCF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5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FFF2843" w14:textId="17351CE4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</w:tr>
      <w:tr w:rsidR="00B06C05" w:rsidRPr="00731198" w14:paraId="573442E7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20A7CD5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9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0763C9F4" w14:textId="0C664B21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0E0AA0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3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FBA6BEC" w14:textId="422D271D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4</w:t>
            </w:r>
          </w:p>
        </w:tc>
      </w:tr>
      <w:tr w:rsidR="00B06C05" w:rsidRPr="00731198" w14:paraId="525A5638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AF78937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7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5557A8AB" w14:textId="45BB3AA5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DE8B52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9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893B488" w14:textId="5BBD6776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</w:p>
        </w:tc>
      </w:tr>
      <w:tr w:rsidR="00B06C05" w:rsidRPr="00731198" w14:paraId="676474CA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AA86E5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1F05F641" w14:textId="6AD160FC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C12057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F02864B" w14:textId="453333F6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B06C05" w:rsidRPr="00731198" w14:paraId="6887B65D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3E14BFE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452D043F" w14:textId="13AEFE1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C280B2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0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AD024C7" w14:textId="0B81906E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1</w:t>
            </w:r>
          </w:p>
        </w:tc>
      </w:tr>
      <w:tr w:rsidR="00B06C05" w:rsidRPr="00731198" w14:paraId="18FDEEB0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96C03DF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7FDD660A" w14:textId="02FB87C3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431F82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1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01CAB8D" w14:textId="6401DF1A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</w:p>
        </w:tc>
      </w:tr>
      <w:tr w:rsidR="00B06C05" w:rsidRPr="00731198" w14:paraId="074DB35B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0BA976C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715000FE" w14:textId="017D81DE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B5E3A5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9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1EAF07A" w14:textId="3870B05A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6</w:t>
            </w:r>
          </w:p>
        </w:tc>
      </w:tr>
      <w:tr w:rsidR="00B06C05" w:rsidRPr="00731198" w14:paraId="3EDDC0CC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AE66447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03A1D6CE" w14:textId="09DF578B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686E3C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E59BC2E" w14:textId="48BE07DF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</w:tr>
      <w:tr w:rsidR="00B06C05" w:rsidRPr="00731198" w14:paraId="60BB2308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C3A23B4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3D78A92D" w14:textId="7E1A2F74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B65942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78B31FD" w14:textId="78EEA153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</w:t>
            </w:r>
          </w:p>
        </w:tc>
      </w:tr>
      <w:tr w:rsidR="00B06C05" w:rsidRPr="00731198" w14:paraId="5B054AFF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63BE53E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42D62E40" w14:textId="5CD82668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D14401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3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62ADAF1" w14:textId="79CEE52E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  <w:proofErr w:type="spellEnd"/>
          </w:p>
        </w:tc>
      </w:tr>
      <w:tr w:rsidR="00B06C05" w:rsidRPr="00731198" w14:paraId="507E7019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51AF7A5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269B5B12" w14:textId="056B3840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2860B2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1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512782F" w14:textId="20F5B8A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2</w:t>
            </w:r>
          </w:p>
        </w:tc>
      </w:tr>
      <w:tr w:rsidR="00B06C05" w:rsidRPr="00731198" w14:paraId="36676E1D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D9F445A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020DFF4D" w14:textId="72A7CC88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DC4E7F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8BC1A4E" w14:textId="0924B171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  <w:proofErr w:type="spellEnd"/>
          </w:p>
        </w:tc>
      </w:tr>
      <w:tr w:rsidR="00B06C05" w:rsidRPr="00731198" w14:paraId="7C9BE29F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8F80EC0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1F5AA8C7" w14:textId="2B8C000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68339E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5911894" w14:textId="4E537B31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35CD6506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351D7F0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75D5D47F" w14:textId="237DFCE6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C00DE0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8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BE10950" w14:textId="614DB260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</w:p>
        </w:tc>
      </w:tr>
      <w:tr w:rsidR="00B06C05" w:rsidRPr="00731198" w14:paraId="7AA31B3E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3A95CB7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3356A189" w14:textId="7BF9520E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5E6EFD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BD4B7E1" w14:textId="5A19D213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</w:tr>
      <w:tr w:rsidR="00B06C05" w:rsidRPr="00731198" w14:paraId="55F6D225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591A8C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1B5C64F9" w14:textId="122487DD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CFECEA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7C072EC" w14:textId="427BC0F8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7</w:t>
            </w:r>
          </w:p>
        </w:tc>
      </w:tr>
      <w:tr w:rsidR="00B06C05" w:rsidRPr="00731198" w14:paraId="085CCCEB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8E8A9BC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10C47867" w14:textId="201B8BEA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DFC396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55F1AD8" w14:textId="118D6130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53F6DD04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B2DFF47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5EA73190" w14:textId="57FDE219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71928E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B100B34" w14:textId="6F190612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7</w:t>
            </w:r>
          </w:p>
        </w:tc>
      </w:tr>
      <w:tr w:rsidR="00B06C05" w:rsidRPr="00731198" w14:paraId="7FEB3FED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089D325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0276137A" w14:textId="0DA6DA80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682D31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D9A65ED" w14:textId="70BEBD64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</w:p>
        </w:tc>
      </w:tr>
      <w:tr w:rsidR="00B06C05" w:rsidRPr="00731198" w14:paraId="6B1C89A8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F006E6A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4E98DA82" w14:textId="59526021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6EF66A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1F03A7E" w14:textId="234595AE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729C840F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0D9E2A6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01D8D473" w14:textId="4E04B788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CA39AE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5138F51" w14:textId="13ADF1D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</w:tr>
      <w:tr w:rsidR="00B06C05" w:rsidRPr="00731198" w14:paraId="0D8FCECF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9833080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38E8A4D9" w14:textId="7E83088F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69981C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AFD62CF" w14:textId="79D9D1EB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4</w:t>
            </w:r>
            <w:proofErr w:type="spellEnd"/>
          </w:p>
        </w:tc>
      </w:tr>
      <w:tr w:rsidR="00B06C05" w:rsidRPr="00731198" w14:paraId="1E36895D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0FD8A54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79B09C04" w14:textId="690B9232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91587B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4FC4E62" w14:textId="0A79A241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4</w:t>
            </w:r>
          </w:p>
        </w:tc>
      </w:tr>
      <w:tr w:rsidR="00B06C05" w:rsidRPr="00731198" w14:paraId="14489729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D4072C1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1C7F11E9" w14:textId="76093466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044603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9FE9C48" w14:textId="370BC6AA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</w:tr>
      <w:tr w:rsidR="00B06C05" w:rsidRPr="00731198" w14:paraId="0E90B25F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FDBC67A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6D5A1434" w14:textId="71528798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E96D18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80B23E8" w14:textId="775D06AF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5F20C5C2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0179CFC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04EE4B6A" w14:textId="4AEF85C2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3BC48F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2F08801" w14:textId="29FA3FD8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2A839258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74F80C4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100B9827" w14:textId="66D734E4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687AB0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D379C43" w14:textId="79BBE58A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</w:tr>
      <w:tr w:rsidR="00B06C05" w:rsidRPr="00731198" w14:paraId="111AE6FA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491FFA8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400980A9" w14:textId="65481619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6201F6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7F1FDA7" w14:textId="6F79C25A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440F3E56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01BCB1A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554B8CD2" w14:textId="1092D6E8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48FCE1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11A2E84" w14:textId="17BDED66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2F052ADE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7D73898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36A2E068" w14:textId="11E036F4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41E49E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CEC6F9F" w14:textId="2AE78F39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5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</w:tr>
      <w:tr w:rsidR="00B06C05" w:rsidRPr="00731198" w14:paraId="7824A746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44A4F1A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61C98B15" w14:textId="06CDA673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F512D6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4E08F5C" w14:textId="2E96D48B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</w:tr>
      <w:tr w:rsidR="00B06C05" w:rsidRPr="00731198" w14:paraId="79D9D4FB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13223C3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6B92C914" w14:textId="50CD4AC9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2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98F075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44D6623" w14:textId="104B683B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32</w:t>
            </w:r>
          </w:p>
        </w:tc>
      </w:tr>
      <w:tr w:rsidR="00B06C05" w:rsidRPr="00731198" w14:paraId="03A0A125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4CC9D6A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0.013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28BFCBA4" w14:textId="5BAFE66D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B1E65A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8DEF88A" w14:textId="219F3BE3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B06C05" w:rsidRPr="00731198" w14:paraId="6231F1BC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452CBBA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375E7CC2" w14:textId="3D8FC3E1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F7A6F8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7CD7286" w14:textId="26F60D21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278D7FC0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113B24F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5BAC4196" w14:textId="4FCB8A11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7F997D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53016EB" w14:textId="048921F8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0</w:t>
            </w:r>
          </w:p>
        </w:tc>
      </w:tr>
      <w:tr w:rsidR="00B06C05" w:rsidRPr="00731198" w14:paraId="045E8011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A6AA464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68318C25" w14:textId="4FA7C515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2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2346F2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C659BEF" w14:textId="6E4D921C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5C7DB6E3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863AE0B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6318B9BB" w14:textId="216BECBB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159B9A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2FF0B41" w14:textId="2B852C41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</w:tr>
      <w:tr w:rsidR="00B06C05" w:rsidRPr="00731198" w14:paraId="5B59CC93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DDE15EE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2BFC21C8" w14:textId="3D6D546B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C94A39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131390F" w14:textId="1AF9FB26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6</w:t>
            </w:r>
          </w:p>
        </w:tc>
      </w:tr>
      <w:tr w:rsidR="00B06C05" w:rsidRPr="00731198" w14:paraId="7B1AB266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F0A0975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5F19901D" w14:textId="24E2626D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D86919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744C63E" w14:textId="093B67CB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6E491F7D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A3AFAF9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53BB0F7A" w14:textId="42F4B528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D63B36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0AA3F69" w14:textId="0FAECBC0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</w:tr>
      <w:tr w:rsidR="00B06C05" w:rsidRPr="00731198" w14:paraId="4313A730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649EB96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5CDF7FA1" w14:textId="201DAA5E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B86D7D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4D1140" w14:textId="5DBB444F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5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4D9BB61D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401B168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2FFFBBDF" w14:textId="3AC26B33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18E748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6D875A" w14:textId="7302D943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</w:p>
        </w:tc>
      </w:tr>
      <w:tr w:rsidR="00B06C05" w:rsidRPr="00731198" w14:paraId="37A3B535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9A65C83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2E37EF99" w14:textId="09668EBC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5134BA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3607AA5" w14:textId="78C406FE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</w:tr>
      <w:tr w:rsidR="00B06C05" w:rsidRPr="00731198" w14:paraId="1556274F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E6B86A0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1E186FD5" w14:textId="3882A51E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F5330E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5B46B50" w14:textId="1106CF9A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54A7680B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52ECA88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0F1C8C2A" w14:textId="32B02CAF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6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153800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31235A9" w14:textId="4AC15806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2</w:t>
            </w:r>
            <w:proofErr w:type="spellEnd"/>
          </w:p>
        </w:tc>
      </w:tr>
      <w:tr w:rsidR="00B06C05" w:rsidRPr="00731198" w14:paraId="67ADB262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54F5147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3EEDDE1F" w14:textId="2157CA13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4B8C55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9537F9B" w14:textId="1091D228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8</w:t>
            </w:r>
          </w:p>
        </w:tc>
      </w:tr>
      <w:tr w:rsidR="00B06C05" w:rsidRPr="00731198" w14:paraId="69C0B8CD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DA13D42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7DB7D6C7" w14:textId="75141454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81CD84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BB5F242" w14:textId="776ACB1A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3FF71453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17E728E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0AFD8283" w14:textId="454D76E9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C7E0C6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606FB0D" w14:textId="7A7252C5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573B5D67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4D391D1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438DB45A" w14:textId="45C5E304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804562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9F28DEE" w14:textId="697FD022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34FCE98B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7B2631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5E74DD3F" w14:textId="34228856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D1D939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18719C7" w14:textId="2C06027D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1</w:t>
            </w:r>
          </w:p>
        </w:tc>
      </w:tr>
      <w:tr w:rsidR="00B06C05" w:rsidRPr="00731198" w14:paraId="6CE58023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5983B48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1C27256E" w14:textId="0C23EAB6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CE5EA7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A121A10" w14:textId="5805101A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</w:tr>
      <w:tr w:rsidR="00B06C05" w:rsidRPr="00731198" w14:paraId="56309546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B71A9F0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12913355" w14:textId="6A1AB878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5FF221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2D8B4DB" w14:textId="381F54DC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5</w:t>
            </w:r>
          </w:p>
        </w:tc>
      </w:tr>
      <w:tr w:rsidR="00B06C05" w:rsidRPr="00731198" w14:paraId="41DE212F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0DB90EC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22537631" w14:textId="5F8674CB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31D4F9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6C433B1" w14:textId="7E508E32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23CC9056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1ABDC86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3937A8FE" w14:textId="1E6F3BCC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1E1DCE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A6A5B4D" w14:textId="21F49BF0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</w:p>
        </w:tc>
      </w:tr>
      <w:tr w:rsidR="00B06C05" w:rsidRPr="00731198" w14:paraId="03BA3D2E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9CA0789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568FF9DF" w14:textId="3D68B3F1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C1E61C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BA5A7A7" w14:textId="31771E2C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3A6D8F1A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AC9B8A6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47BD6EDA" w14:textId="597E8C3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6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194330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333446" w14:textId="2CB8E982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</w:tr>
      <w:tr w:rsidR="00B06C05" w:rsidRPr="00731198" w14:paraId="0C927608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8179C2F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5CCF7DCE" w14:textId="364BDC8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213CA4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205080" w14:textId="6F4BD4D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617D1DC8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9C6BB77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0812A4AB" w14:textId="1E91A442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5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AAA1DD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810836F" w14:textId="331EEF44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6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7E7AE772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7EC5D5F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61C6C593" w14:textId="0DE0D069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AC763E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E40EB95" w14:textId="6020371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</w:tr>
      <w:tr w:rsidR="00B06C05" w:rsidRPr="00731198" w14:paraId="492295AE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C0DFD8B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4FC4A486" w14:textId="0626AD9E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0B86DC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E414E27" w14:textId="567EF5AE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  <w:proofErr w:type="spellEnd"/>
          </w:p>
        </w:tc>
      </w:tr>
      <w:tr w:rsidR="00B06C05" w:rsidRPr="00731198" w14:paraId="75AA03A3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ED501E9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5CB72F58" w14:textId="5F2D60B0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10EC03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C3B1226" w14:textId="24B849E9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6</w:t>
            </w:r>
          </w:p>
        </w:tc>
      </w:tr>
      <w:tr w:rsidR="00B06C05" w:rsidRPr="00731198" w14:paraId="5EE274B4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65A6D1E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2618D6C4" w14:textId="381B2823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E5D829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FA276A8" w14:textId="6B72D3DD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8</w:t>
            </w:r>
          </w:p>
        </w:tc>
      </w:tr>
      <w:tr w:rsidR="00B06C05" w:rsidRPr="00731198" w14:paraId="77A6BA9E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0A3FE59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1E6177D2" w14:textId="6808E665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C3FEBD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7106BAE" w14:textId="6ED96979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</w:tr>
      <w:tr w:rsidR="00B06C05" w:rsidRPr="00731198" w14:paraId="06B927D4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252387B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374DB4E7" w14:textId="3B574471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EF1A76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FD70F9D" w14:textId="3B34A288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</w:tr>
      <w:tr w:rsidR="00B06C05" w:rsidRPr="00731198" w14:paraId="5A5FE635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8399436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23F784D4" w14:textId="61BCF061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EF87BD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237400B" w14:textId="1C6491B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9</w:t>
            </w:r>
          </w:p>
        </w:tc>
      </w:tr>
      <w:tr w:rsidR="00B06C05" w:rsidRPr="00731198" w14:paraId="78B0A46A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0F6B9A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669FBF72" w14:textId="5A961DD4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F99E43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C39617C" w14:textId="0D3E7936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7</w:t>
            </w:r>
            <w:proofErr w:type="spellEnd"/>
          </w:p>
        </w:tc>
      </w:tr>
      <w:tr w:rsidR="00B06C05" w:rsidRPr="00731198" w14:paraId="2C4F41FD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BA06BB2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445068CD" w14:textId="28752E74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4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13183F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6962950" w14:textId="6D097F54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</w:t>
            </w:r>
          </w:p>
        </w:tc>
      </w:tr>
      <w:tr w:rsidR="00B06C05" w:rsidRPr="00731198" w14:paraId="02B7087A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7A35AC0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50DD81C4" w14:textId="1A8CF5F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CD3EA6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3E91D60" w14:textId="1F6E3F7D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6</w:t>
            </w:r>
          </w:p>
        </w:tc>
      </w:tr>
      <w:tr w:rsidR="00B06C05" w:rsidRPr="00731198" w14:paraId="0CFF6311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2CCDF27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4899A2CD" w14:textId="39FEC3FE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5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BCA2EA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7C2C3E0" w14:textId="1330F04D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782D9AEB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C88281E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4E77CF6E" w14:textId="5E25ECA1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9C7DC3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4917096" w14:textId="1E8B1DB9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</w:tr>
      <w:tr w:rsidR="00B06C05" w:rsidRPr="00731198" w14:paraId="6D58CC28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89D2F6C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1130F411" w14:textId="499A4C9B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16A02A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B0B568E" w14:textId="27E11C70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0599AB1B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29D0E4D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5E3A4583" w14:textId="3BE00289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FFF620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0920FE8" w14:textId="31788753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  <w:proofErr w:type="spellEnd"/>
          </w:p>
        </w:tc>
      </w:tr>
      <w:tr w:rsidR="00B06C05" w:rsidRPr="00731198" w14:paraId="058A18FE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345F0A4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5D2DA881" w14:textId="6A882CED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10B2F1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BADAA75" w14:textId="297643C0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6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3CB407AF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DED6E44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38ABDDB4" w14:textId="6E07D9B6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B17A98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CB90231" w14:textId="316DF3FC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</w:p>
        </w:tc>
      </w:tr>
      <w:tr w:rsidR="00B06C05" w:rsidRPr="00731198" w14:paraId="22AAFC6B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197A05C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10EFD6D2" w14:textId="71ED9BE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7E40B4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985249D" w14:textId="761DCD8D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</w:tr>
      <w:tr w:rsidR="00B06C05" w:rsidRPr="00731198" w14:paraId="101796ED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4A26413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34E5E028" w14:textId="3FE40DD2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0ABE87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D3BF5DE" w14:textId="0E2C88E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2</w:t>
            </w:r>
          </w:p>
        </w:tc>
      </w:tr>
      <w:tr w:rsidR="00B06C05" w:rsidRPr="00731198" w14:paraId="4F91D034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405B472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19E87C04" w14:textId="361F1ACE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3566C6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DB4A899" w14:textId="18337E51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</w:tr>
      <w:tr w:rsidR="00B06C05" w:rsidRPr="00731198" w14:paraId="37AF304B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7ED3DF3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536E4BB3" w14:textId="5003326A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EB3F9F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8F47181" w14:textId="4B831711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  <w:proofErr w:type="spellEnd"/>
          </w:p>
        </w:tc>
      </w:tr>
      <w:tr w:rsidR="00B06C05" w:rsidRPr="00731198" w14:paraId="1D0A876A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6DC7567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6290C72F" w14:textId="38318FB9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677E73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46AF4F2" w14:textId="0498C23B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6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</w:tr>
      <w:tr w:rsidR="00B06C05" w:rsidRPr="00731198" w14:paraId="60D2FF51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7F9A4BB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7F316EC0" w14:textId="0F433AB1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3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368983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64658C7" w14:textId="3975FB28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</w:tr>
      <w:tr w:rsidR="00B06C05" w:rsidRPr="00731198" w14:paraId="7F609102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999A3B7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0.00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362A5C6D" w14:textId="18C2B4F1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7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DF49A8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F1975FF" w14:textId="72AC45FA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2A7B0608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6A7E5C6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6226B412" w14:textId="37BE11C4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FA9640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D62E50D" w14:textId="0167540A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</w:p>
        </w:tc>
      </w:tr>
      <w:tr w:rsidR="00B06C05" w:rsidRPr="00731198" w14:paraId="2DD78008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CA32BD6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2AD57CCC" w14:textId="2FB4A808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F19972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3989629" w14:textId="4D5078DC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05309F88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F5777B1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19979167" w14:textId="48DE2EB4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58151E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72F0B7F" w14:textId="41C36D68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</w:tr>
      <w:tr w:rsidR="00B06C05" w:rsidRPr="00731198" w14:paraId="187D39F7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564C5AD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76004A32" w14:textId="713C4920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591AC0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463F830" w14:textId="7F1BA2D9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2F07E04A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7256863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11226586" w14:textId="4C43CCFF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2199B6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12CB70" w14:textId="6348A696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</w:tr>
      <w:tr w:rsidR="00B06C05" w:rsidRPr="00731198" w14:paraId="59C8EBD3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C3439A4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5A9442B6" w14:textId="58B15DD6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C80D17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AB0ABC" w14:textId="0AB42756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</w:t>
            </w:r>
          </w:p>
        </w:tc>
      </w:tr>
      <w:tr w:rsidR="00B06C05" w:rsidRPr="00731198" w14:paraId="23D32841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C0BD360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3CB8B58F" w14:textId="47234EF4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3E9CCD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3122B0E" w14:textId="585D4326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</w:tr>
      <w:tr w:rsidR="00B06C05" w:rsidRPr="00731198" w14:paraId="253FD1C4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6BC19FB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293DA041" w14:textId="25587803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997F6E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2BA66AB" w14:textId="056A8CFA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6</w:t>
            </w:r>
          </w:p>
        </w:tc>
      </w:tr>
      <w:tr w:rsidR="00B06C05" w:rsidRPr="00731198" w14:paraId="0FFDB0A2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C5F176F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0712BEE4" w14:textId="2F2450CE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FA2A4F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535BB17" w14:textId="12A70DA0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8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3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  <w:proofErr w:type="spellEnd"/>
          </w:p>
        </w:tc>
      </w:tr>
      <w:tr w:rsidR="00B06C05" w:rsidRPr="00731198" w14:paraId="5B0E42A0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26DEE74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1E618314" w14:textId="719FB8AC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43F4A0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60C72F1" w14:textId="4AED7ACD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1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1</w:t>
            </w:r>
            <w:proofErr w:type="spellEnd"/>
          </w:p>
        </w:tc>
      </w:tr>
      <w:tr w:rsidR="00B06C05" w:rsidRPr="00731198" w14:paraId="179E7C1D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D1EE5F1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35682505" w14:textId="3024EF9E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D7A8BD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A7106CA" w14:textId="77FA4CF6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</w:p>
        </w:tc>
      </w:tr>
      <w:tr w:rsidR="00B06C05" w:rsidRPr="00731198" w14:paraId="6EBA6CD2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60C2294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0A974A88" w14:textId="1083521C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8D3D97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E80A651" w14:textId="4BE9FCF9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9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2</w:t>
            </w:r>
          </w:p>
        </w:tc>
      </w:tr>
      <w:tr w:rsidR="00B06C05" w:rsidRPr="00731198" w14:paraId="76EA193A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0EDAEBA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3954C18E" w14:textId="0C75E216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316DDE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750B17F" w14:textId="2F4C7C1E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4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8</w:t>
            </w:r>
          </w:p>
        </w:tc>
      </w:tr>
      <w:tr w:rsidR="00B06C05" w:rsidRPr="00731198" w14:paraId="31761E35" w14:textId="77777777" w:rsidTr="005B42DD">
        <w:trPr>
          <w:trHeight w:val="288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DD6B737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3021" w:type="dxa"/>
            <w:shd w:val="clear" w:color="auto" w:fill="auto"/>
            <w:noWrap/>
            <w:vAlign w:val="center"/>
            <w:hideMark/>
          </w:tcPr>
          <w:p w14:paraId="013F7740" w14:textId="3036A2B0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1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41</w:t>
            </w:r>
            <w:proofErr w:type="spellEnd"/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30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43BD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159E4F" w14:textId="77777777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6708E8" w14:textId="4A07532E" w:rsidR="00B06C05" w:rsidRPr="0043259C" w:rsidRDefault="00B06C05" w:rsidP="00B06C0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42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O.27 </w:t>
            </w:r>
            <w:r w:rsidRPr="002704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E0"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B61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.14</w:t>
            </w:r>
          </w:p>
        </w:tc>
      </w:tr>
    </w:tbl>
    <w:p w14:paraId="2FD58584" w14:textId="77777777" w:rsidR="00DC29E6" w:rsidRDefault="00DC29E6">
      <w:pPr>
        <w:rPr>
          <w:rFonts w:hint="eastAsia"/>
        </w:rPr>
      </w:pPr>
    </w:p>
    <w:sectPr w:rsidR="00DC2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02A9E2" w14:textId="77777777" w:rsidR="001E0DFE" w:rsidRDefault="001E0DFE" w:rsidP="00A51D31">
      <w:pPr>
        <w:rPr>
          <w:rFonts w:hint="eastAsia"/>
        </w:rPr>
      </w:pPr>
      <w:r>
        <w:separator/>
      </w:r>
    </w:p>
  </w:endnote>
  <w:endnote w:type="continuationSeparator" w:id="0">
    <w:p w14:paraId="6F7EBE0D" w14:textId="77777777" w:rsidR="001E0DFE" w:rsidRDefault="001E0DFE" w:rsidP="00A51D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E9A567" w14:textId="77777777" w:rsidR="001E0DFE" w:rsidRDefault="001E0DFE" w:rsidP="00A51D31">
      <w:pPr>
        <w:rPr>
          <w:rFonts w:hint="eastAsia"/>
        </w:rPr>
      </w:pPr>
      <w:r>
        <w:separator/>
      </w:r>
    </w:p>
  </w:footnote>
  <w:footnote w:type="continuationSeparator" w:id="0">
    <w:p w14:paraId="36F493FE" w14:textId="77777777" w:rsidR="001E0DFE" w:rsidRDefault="001E0DFE" w:rsidP="00A51D3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E00EBF"/>
    <w:multiLevelType w:val="hybridMultilevel"/>
    <w:tmpl w:val="BD26CDF6"/>
    <w:lvl w:ilvl="0" w:tplc="24F87FC8">
      <w:start w:val="2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62ABD2D"/>
    <w:multiLevelType w:val="singleLevel"/>
    <w:tmpl w:val="762ABD2D"/>
    <w:lvl w:ilvl="0">
      <w:start w:val="1"/>
      <w:numFmt w:val="decimal"/>
      <w:suff w:val="nothing"/>
      <w:lvlText w:val="（%1）"/>
      <w:lvlJc w:val="left"/>
      <w:pPr>
        <w:ind w:left="-60"/>
      </w:pPr>
      <w:rPr>
        <w:rFonts w:hint="default"/>
        <w:sz w:val="24"/>
        <w:szCs w:val="24"/>
      </w:rPr>
    </w:lvl>
  </w:abstractNum>
  <w:abstractNum w:abstractNumId="2" w15:restartNumberingAfterBreak="0">
    <w:nsid w:val="7ECD649A"/>
    <w:multiLevelType w:val="hybridMultilevel"/>
    <w:tmpl w:val="DF6847F6"/>
    <w:lvl w:ilvl="0" w:tplc="9D289490">
      <w:start w:val="2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1871498">
    <w:abstractNumId w:val="1"/>
  </w:num>
  <w:num w:numId="2" w16cid:durableId="1931542768">
    <w:abstractNumId w:val="0"/>
  </w:num>
  <w:num w:numId="3" w16cid:durableId="6762005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7DE"/>
    <w:rsid w:val="00043BDA"/>
    <w:rsid w:val="00067107"/>
    <w:rsid w:val="00090595"/>
    <w:rsid w:val="0009443B"/>
    <w:rsid w:val="000963B6"/>
    <w:rsid w:val="0010392F"/>
    <w:rsid w:val="0010557C"/>
    <w:rsid w:val="00150DD5"/>
    <w:rsid w:val="00193215"/>
    <w:rsid w:val="001B3CDD"/>
    <w:rsid w:val="001B3D7E"/>
    <w:rsid w:val="001E0DFE"/>
    <w:rsid w:val="001E2A7C"/>
    <w:rsid w:val="00234CF4"/>
    <w:rsid w:val="00270462"/>
    <w:rsid w:val="002953C5"/>
    <w:rsid w:val="002B546B"/>
    <w:rsid w:val="002C6C61"/>
    <w:rsid w:val="002D1C32"/>
    <w:rsid w:val="002F4F3C"/>
    <w:rsid w:val="00303FE9"/>
    <w:rsid w:val="00351587"/>
    <w:rsid w:val="003548FB"/>
    <w:rsid w:val="00356446"/>
    <w:rsid w:val="00360DBD"/>
    <w:rsid w:val="003A15E3"/>
    <w:rsid w:val="003A79B5"/>
    <w:rsid w:val="0041614B"/>
    <w:rsid w:val="004302EE"/>
    <w:rsid w:val="00441689"/>
    <w:rsid w:val="00467FCB"/>
    <w:rsid w:val="0049785B"/>
    <w:rsid w:val="004A43A4"/>
    <w:rsid w:val="004C0E47"/>
    <w:rsid w:val="004D30D1"/>
    <w:rsid w:val="0051289C"/>
    <w:rsid w:val="00574505"/>
    <w:rsid w:val="00576CF1"/>
    <w:rsid w:val="00583055"/>
    <w:rsid w:val="00597DA4"/>
    <w:rsid w:val="005B42DD"/>
    <w:rsid w:val="006173FC"/>
    <w:rsid w:val="0063081A"/>
    <w:rsid w:val="00651205"/>
    <w:rsid w:val="007024A0"/>
    <w:rsid w:val="0070785F"/>
    <w:rsid w:val="007423CC"/>
    <w:rsid w:val="00752663"/>
    <w:rsid w:val="007764A4"/>
    <w:rsid w:val="007A52B2"/>
    <w:rsid w:val="007C0F21"/>
    <w:rsid w:val="007F3FA0"/>
    <w:rsid w:val="00861B75"/>
    <w:rsid w:val="0086215C"/>
    <w:rsid w:val="008661D4"/>
    <w:rsid w:val="008855FD"/>
    <w:rsid w:val="008A3B99"/>
    <w:rsid w:val="008B4F4E"/>
    <w:rsid w:val="008E5046"/>
    <w:rsid w:val="00911776"/>
    <w:rsid w:val="00927D0E"/>
    <w:rsid w:val="009329A4"/>
    <w:rsid w:val="00935ED2"/>
    <w:rsid w:val="00944205"/>
    <w:rsid w:val="00960215"/>
    <w:rsid w:val="009626D6"/>
    <w:rsid w:val="009760EB"/>
    <w:rsid w:val="009A43C9"/>
    <w:rsid w:val="009B39D8"/>
    <w:rsid w:val="009C1CF5"/>
    <w:rsid w:val="009D135D"/>
    <w:rsid w:val="009D2753"/>
    <w:rsid w:val="009E4E16"/>
    <w:rsid w:val="00A51D31"/>
    <w:rsid w:val="00A63ACB"/>
    <w:rsid w:val="00A80DE3"/>
    <w:rsid w:val="00A858DD"/>
    <w:rsid w:val="00A96BCF"/>
    <w:rsid w:val="00AA3C1B"/>
    <w:rsid w:val="00AA77EA"/>
    <w:rsid w:val="00AB684B"/>
    <w:rsid w:val="00AF1684"/>
    <w:rsid w:val="00B06C05"/>
    <w:rsid w:val="00B07A85"/>
    <w:rsid w:val="00B12A81"/>
    <w:rsid w:val="00B577FE"/>
    <w:rsid w:val="00BA7829"/>
    <w:rsid w:val="00BB29B2"/>
    <w:rsid w:val="00BE0CD2"/>
    <w:rsid w:val="00BE23FE"/>
    <w:rsid w:val="00BF4078"/>
    <w:rsid w:val="00BF6CF9"/>
    <w:rsid w:val="00C47CA6"/>
    <w:rsid w:val="00C55B17"/>
    <w:rsid w:val="00C93F77"/>
    <w:rsid w:val="00C9420C"/>
    <w:rsid w:val="00CA114B"/>
    <w:rsid w:val="00CB5C42"/>
    <w:rsid w:val="00CB61C8"/>
    <w:rsid w:val="00CC685B"/>
    <w:rsid w:val="00CF456F"/>
    <w:rsid w:val="00D03A45"/>
    <w:rsid w:val="00D05999"/>
    <w:rsid w:val="00D11DDD"/>
    <w:rsid w:val="00D237DE"/>
    <w:rsid w:val="00D665A0"/>
    <w:rsid w:val="00DC29E6"/>
    <w:rsid w:val="00E10768"/>
    <w:rsid w:val="00E14144"/>
    <w:rsid w:val="00E4702F"/>
    <w:rsid w:val="00E7399E"/>
    <w:rsid w:val="00E851E8"/>
    <w:rsid w:val="00EA5173"/>
    <w:rsid w:val="00F41116"/>
    <w:rsid w:val="00F44E7D"/>
    <w:rsid w:val="00F4507C"/>
    <w:rsid w:val="00F50A60"/>
    <w:rsid w:val="00FD0031"/>
    <w:rsid w:val="00FE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EF17FB"/>
  <w15:chartTrackingRefBased/>
  <w15:docId w15:val="{D38726F3-5E61-4E6C-A829-8916EAFF8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D31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</w:rPr>
  </w:style>
  <w:style w:type="paragraph" w:styleId="1">
    <w:name w:val="heading 1"/>
    <w:basedOn w:val="a"/>
    <w:next w:val="a"/>
    <w:link w:val="10"/>
    <w:qFormat/>
    <w:rsid w:val="00A51D3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A51D31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unhideWhenUsed/>
    <w:qFormat/>
    <w:rsid w:val="00A51D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rsid w:val="00A51D3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A51D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D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A51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D31"/>
    <w:rPr>
      <w:sz w:val="18"/>
      <w:szCs w:val="18"/>
    </w:rPr>
  </w:style>
  <w:style w:type="character" w:customStyle="1" w:styleId="10">
    <w:name w:val="标题 1 字符"/>
    <w:basedOn w:val="a0"/>
    <w:link w:val="1"/>
    <w:rsid w:val="00A51D31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A51D31"/>
    <w:rPr>
      <w:rFonts w:ascii="Arial" w:eastAsia="黑体" w:hAnsi="Arial" w:cstheme="minorBidi"/>
      <w:b/>
      <w:sz w:val="32"/>
      <w:szCs w:val="24"/>
    </w:rPr>
  </w:style>
  <w:style w:type="character" w:customStyle="1" w:styleId="30">
    <w:name w:val="标题 3 字符"/>
    <w:basedOn w:val="a0"/>
    <w:link w:val="3"/>
    <w:rsid w:val="00A51D31"/>
    <w:rPr>
      <w:rFonts w:asciiTheme="minorHAnsi" w:eastAsiaTheme="minorEastAsia" w:hAnsiTheme="minorHAnsi" w:cstheme="minorBidi"/>
      <w:b/>
      <w:bCs/>
      <w:sz w:val="32"/>
      <w:szCs w:val="32"/>
    </w:rPr>
  </w:style>
  <w:style w:type="character" w:customStyle="1" w:styleId="40">
    <w:name w:val="标题 4 字符"/>
    <w:basedOn w:val="a0"/>
    <w:link w:val="4"/>
    <w:semiHidden/>
    <w:rsid w:val="00A51D3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caption"/>
    <w:basedOn w:val="a"/>
    <w:next w:val="a"/>
    <w:unhideWhenUsed/>
    <w:qFormat/>
    <w:rsid w:val="00A51D31"/>
    <w:rPr>
      <w:rFonts w:ascii="Arial" w:eastAsia="黑体" w:hAnsi="Arial"/>
      <w:sz w:val="20"/>
    </w:rPr>
  </w:style>
  <w:style w:type="paragraph" w:styleId="a8">
    <w:name w:val="annotation text"/>
    <w:basedOn w:val="a"/>
    <w:link w:val="a9"/>
    <w:qFormat/>
    <w:rsid w:val="00A51D31"/>
    <w:pPr>
      <w:jc w:val="left"/>
    </w:pPr>
  </w:style>
  <w:style w:type="character" w:customStyle="1" w:styleId="a9">
    <w:name w:val="批注文字 字符"/>
    <w:basedOn w:val="a0"/>
    <w:link w:val="a8"/>
    <w:rsid w:val="00A51D31"/>
    <w:rPr>
      <w:rFonts w:asciiTheme="minorHAnsi" w:eastAsiaTheme="minorEastAsia" w:hAnsiTheme="minorHAnsi" w:cstheme="minorBidi"/>
      <w:sz w:val="21"/>
      <w:szCs w:val="24"/>
    </w:rPr>
  </w:style>
  <w:style w:type="paragraph" w:styleId="aa">
    <w:name w:val="Plain Text"/>
    <w:basedOn w:val="a"/>
    <w:link w:val="ab"/>
    <w:unhideWhenUsed/>
    <w:qFormat/>
    <w:rsid w:val="00A51D31"/>
    <w:rPr>
      <w:rFonts w:ascii="宋体" w:hAnsi="Courier New" w:cs="Courier New"/>
      <w:szCs w:val="21"/>
    </w:rPr>
  </w:style>
  <w:style w:type="character" w:customStyle="1" w:styleId="ab">
    <w:name w:val="纯文本 字符"/>
    <w:basedOn w:val="a0"/>
    <w:link w:val="aa"/>
    <w:rsid w:val="00A51D31"/>
    <w:rPr>
      <w:rFonts w:ascii="宋体" w:eastAsiaTheme="minorEastAsia" w:hAnsi="Courier New" w:cs="Courier New"/>
      <w:sz w:val="21"/>
      <w:szCs w:val="21"/>
    </w:rPr>
  </w:style>
  <w:style w:type="paragraph" w:styleId="21">
    <w:name w:val="Body Text Indent 2"/>
    <w:basedOn w:val="a"/>
    <w:link w:val="22"/>
    <w:qFormat/>
    <w:rsid w:val="00A51D31"/>
    <w:pPr>
      <w:spacing w:line="360" w:lineRule="auto"/>
      <w:ind w:firstLineChars="200" w:firstLine="480"/>
    </w:pPr>
    <w:rPr>
      <w:rFonts w:ascii="宋体" w:hAnsi="宋体"/>
      <w:sz w:val="24"/>
    </w:rPr>
  </w:style>
  <w:style w:type="character" w:customStyle="1" w:styleId="22">
    <w:name w:val="正文文本缩进 2 字符"/>
    <w:basedOn w:val="a0"/>
    <w:link w:val="21"/>
    <w:rsid w:val="00A51D31"/>
    <w:rPr>
      <w:rFonts w:ascii="宋体" w:eastAsiaTheme="minorEastAsia" w:hAnsi="宋体" w:cstheme="minorBidi"/>
      <w:szCs w:val="24"/>
    </w:rPr>
  </w:style>
  <w:style w:type="paragraph" w:styleId="ac">
    <w:name w:val="endnote text"/>
    <w:basedOn w:val="a"/>
    <w:link w:val="ad"/>
    <w:qFormat/>
    <w:rsid w:val="00A51D31"/>
    <w:pPr>
      <w:snapToGrid w:val="0"/>
      <w:jc w:val="left"/>
    </w:pPr>
  </w:style>
  <w:style w:type="character" w:customStyle="1" w:styleId="ad">
    <w:name w:val="尾注文本 字符"/>
    <w:basedOn w:val="a0"/>
    <w:link w:val="ac"/>
    <w:rsid w:val="00A51D31"/>
    <w:rPr>
      <w:rFonts w:asciiTheme="minorHAnsi" w:eastAsiaTheme="minorEastAsia" w:hAnsiTheme="minorHAnsi" w:cstheme="minorBidi"/>
      <w:sz w:val="21"/>
      <w:szCs w:val="24"/>
    </w:rPr>
  </w:style>
  <w:style w:type="paragraph" w:styleId="ae">
    <w:name w:val="Balloon Text"/>
    <w:basedOn w:val="a"/>
    <w:link w:val="af"/>
    <w:rsid w:val="00A51D31"/>
    <w:rPr>
      <w:sz w:val="18"/>
      <w:szCs w:val="18"/>
    </w:rPr>
  </w:style>
  <w:style w:type="character" w:customStyle="1" w:styleId="af">
    <w:name w:val="批注框文本 字符"/>
    <w:basedOn w:val="a0"/>
    <w:link w:val="ae"/>
    <w:rsid w:val="00A51D31"/>
    <w:rPr>
      <w:rFonts w:asciiTheme="minorHAnsi" w:eastAsiaTheme="minorEastAsia" w:hAnsiTheme="minorHAnsi" w:cstheme="minorBidi"/>
      <w:sz w:val="18"/>
      <w:szCs w:val="18"/>
    </w:rPr>
  </w:style>
  <w:style w:type="paragraph" w:styleId="af0">
    <w:name w:val="footnote text"/>
    <w:basedOn w:val="a"/>
    <w:next w:val="aa"/>
    <w:link w:val="af1"/>
    <w:qFormat/>
    <w:rsid w:val="00A51D31"/>
    <w:pPr>
      <w:snapToGrid w:val="0"/>
      <w:jc w:val="left"/>
    </w:pPr>
    <w:rPr>
      <w:sz w:val="18"/>
    </w:rPr>
  </w:style>
  <w:style w:type="character" w:customStyle="1" w:styleId="af1">
    <w:name w:val="脚注文本 字符"/>
    <w:basedOn w:val="a0"/>
    <w:link w:val="af0"/>
    <w:rsid w:val="00A51D31"/>
    <w:rPr>
      <w:rFonts w:asciiTheme="minorHAnsi" w:eastAsiaTheme="minorEastAsia" w:hAnsiTheme="minorHAnsi" w:cstheme="minorBidi"/>
      <w:sz w:val="18"/>
      <w:szCs w:val="24"/>
    </w:rPr>
  </w:style>
  <w:style w:type="paragraph" w:styleId="af2">
    <w:name w:val="Normal (Web)"/>
    <w:basedOn w:val="a"/>
    <w:uiPriority w:val="99"/>
    <w:unhideWhenUsed/>
    <w:rsid w:val="00A51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3">
    <w:name w:val="annotation subject"/>
    <w:basedOn w:val="a8"/>
    <w:next w:val="a8"/>
    <w:link w:val="af4"/>
    <w:rsid w:val="00A51D31"/>
    <w:rPr>
      <w:b/>
      <w:bCs/>
    </w:rPr>
  </w:style>
  <w:style w:type="character" w:customStyle="1" w:styleId="af4">
    <w:name w:val="批注主题 字符"/>
    <w:basedOn w:val="a9"/>
    <w:link w:val="af3"/>
    <w:rsid w:val="00A51D31"/>
    <w:rPr>
      <w:rFonts w:asciiTheme="minorHAnsi" w:eastAsiaTheme="minorEastAsia" w:hAnsiTheme="minorHAnsi" w:cstheme="minorBidi"/>
      <w:b/>
      <w:bCs/>
      <w:sz w:val="21"/>
      <w:szCs w:val="24"/>
    </w:rPr>
  </w:style>
  <w:style w:type="table" w:styleId="af5">
    <w:name w:val="Table Grid"/>
    <w:basedOn w:val="a1"/>
    <w:qFormat/>
    <w:rsid w:val="00A51D31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Strong"/>
    <w:basedOn w:val="a0"/>
    <w:uiPriority w:val="22"/>
    <w:qFormat/>
    <w:rsid w:val="00A51D31"/>
    <w:rPr>
      <w:b/>
    </w:rPr>
  </w:style>
  <w:style w:type="character" w:styleId="af7">
    <w:name w:val="endnote reference"/>
    <w:basedOn w:val="a0"/>
    <w:qFormat/>
    <w:rsid w:val="00A51D31"/>
    <w:rPr>
      <w:vertAlign w:val="superscript"/>
    </w:rPr>
  </w:style>
  <w:style w:type="character" w:styleId="af8">
    <w:name w:val="FollowedHyperlink"/>
    <w:basedOn w:val="a0"/>
    <w:uiPriority w:val="99"/>
    <w:qFormat/>
    <w:rsid w:val="00A51D31"/>
    <w:rPr>
      <w:color w:val="800080"/>
      <w:u w:val="single"/>
    </w:rPr>
  </w:style>
  <w:style w:type="character" w:styleId="af9">
    <w:name w:val="Hyperlink"/>
    <w:basedOn w:val="a0"/>
    <w:uiPriority w:val="99"/>
    <w:qFormat/>
    <w:rsid w:val="00A51D31"/>
    <w:rPr>
      <w:color w:val="0000FF"/>
      <w:u w:val="single"/>
    </w:rPr>
  </w:style>
  <w:style w:type="character" w:styleId="afa">
    <w:name w:val="annotation reference"/>
    <w:basedOn w:val="a0"/>
    <w:uiPriority w:val="99"/>
    <w:semiHidden/>
    <w:unhideWhenUsed/>
    <w:qFormat/>
    <w:rsid w:val="00A51D31"/>
    <w:rPr>
      <w:sz w:val="21"/>
      <w:szCs w:val="21"/>
    </w:rPr>
  </w:style>
  <w:style w:type="character" w:styleId="afb">
    <w:name w:val="footnote reference"/>
    <w:basedOn w:val="a0"/>
    <w:qFormat/>
    <w:rsid w:val="00A51D31"/>
    <w:rPr>
      <w:vertAlign w:val="superscript"/>
    </w:rPr>
  </w:style>
  <w:style w:type="character" w:customStyle="1" w:styleId="fontstyle01">
    <w:name w:val="fontstyle01"/>
    <w:basedOn w:val="a0"/>
    <w:qFormat/>
    <w:rsid w:val="00A51D31"/>
    <w:rPr>
      <w:rFonts w:ascii="CharisSIL" w:hAnsi="CharisSIL" w:hint="default"/>
      <w:color w:val="000000"/>
      <w:sz w:val="28"/>
      <w:szCs w:val="28"/>
    </w:rPr>
  </w:style>
  <w:style w:type="character" w:styleId="afc">
    <w:name w:val="Placeholder Text"/>
    <w:basedOn w:val="a0"/>
    <w:uiPriority w:val="99"/>
    <w:unhideWhenUsed/>
    <w:rsid w:val="00A51D31"/>
    <w:rPr>
      <w:color w:val="666666"/>
    </w:rPr>
  </w:style>
  <w:style w:type="paragraph" w:customStyle="1" w:styleId="11">
    <w:name w:val="书目1"/>
    <w:basedOn w:val="a"/>
    <w:next w:val="a"/>
    <w:uiPriority w:val="37"/>
    <w:unhideWhenUsed/>
    <w:rsid w:val="00A51D31"/>
  </w:style>
  <w:style w:type="paragraph" w:customStyle="1" w:styleId="12">
    <w:name w:val="修订1"/>
    <w:hidden/>
    <w:uiPriority w:val="99"/>
    <w:unhideWhenUsed/>
    <w:rsid w:val="00A51D31"/>
    <w:rPr>
      <w:rFonts w:asciiTheme="minorHAnsi" w:eastAsiaTheme="minorEastAsia" w:hAnsiTheme="minorHAnsi" w:cstheme="minorBidi"/>
      <w:sz w:val="21"/>
      <w:szCs w:val="24"/>
    </w:rPr>
  </w:style>
  <w:style w:type="character" w:customStyle="1" w:styleId="13">
    <w:name w:val="未处理的提及1"/>
    <w:basedOn w:val="a0"/>
    <w:uiPriority w:val="99"/>
    <w:semiHidden/>
    <w:unhideWhenUsed/>
    <w:rsid w:val="00A51D31"/>
    <w:rPr>
      <w:color w:val="605E5C"/>
      <w:shd w:val="clear" w:color="auto" w:fill="E1DFDD"/>
    </w:rPr>
  </w:style>
  <w:style w:type="character" w:customStyle="1" w:styleId="index">
    <w:name w:val="index"/>
    <w:basedOn w:val="a0"/>
    <w:rsid w:val="00A51D31"/>
  </w:style>
  <w:style w:type="paragraph" w:styleId="afd">
    <w:name w:val="List Paragraph"/>
    <w:basedOn w:val="a"/>
    <w:uiPriority w:val="99"/>
    <w:unhideWhenUsed/>
    <w:rsid w:val="00A51D31"/>
    <w:pPr>
      <w:ind w:firstLineChars="200" w:firstLine="420"/>
    </w:pPr>
  </w:style>
  <w:style w:type="paragraph" w:styleId="afe">
    <w:name w:val="Revision"/>
    <w:hidden/>
    <w:uiPriority w:val="99"/>
    <w:unhideWhenUsed/>
    <w:rsid w:val="00A51D31"/>
    <w:rPr>
      <w:rFonts w:asciiTheme="minorHAnsi" w:eastAsiaTheme="minorEastAsia" w:hAnsiTheme="minorHAnsi" w:cstheme="minorBidi"/>
      <w:sz w:val="21"/>
      <w:szCs w:val="24"/>
    </w:rPr>
  </w:style>
  <w:style w:type="character" w:styleId="aff">
    <w:name w:val="Unresolved Mention"/>
    <w:basedOn w:val="a0"/>
    <w:uiPriority w:val="99"/>
    <w:semiHidden/>
    <w:unhideWhenUsed/>
    <w:rsid w:val="00A51D31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A51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A51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51D3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A51D31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7">
    <w:name w:val="xl67"/>
    <w:basedOn w:val="a"/>
    <w:rsid w:val="00A51D31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8">
    <w:name w:val="xl68"/>
    <w:basedOn w:val="a"/>
    <w:rsid w:val="00A51D31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9">
    <w:name w:val="xl69"/>
    <w:basedOn w:val="a"/>
    <w:rsid w:val="00A51D31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0">
    <w:name w:val="xl70"/>
    <w:basedOn w:val="a"/>
    <w:rsid w:val="00A51D31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1">
    <w:name w:val="xl71"/>
    <w:basedOn w:val="a"/>
    <w:rsid w:val="00A51D31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2">
    <w:name w:val="xl72"/>
    <w:basedOn w:val="a"/>
    <w:rsid w:val="00A51D31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3">
    <w:name w:val="xl73"/>
    <w:basedOn w:val="a"/>
    <w:rsid w:val="00A51D31"/>
    <w:pPr>
      <w:widowControl/>
      <w:pBdr>
        <w:top w:val="single" w:sz="4" w:space="0" w:color="auto"/>
        <w:left w:val="single" w:sz="4" w:space="0" w:color="auto"/>
      </w:pBdr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4">
    <w:name w:val="xl74"/>
    <w:basedOn w:val="a"/>
    <w:rsid w:val="00A51D31"/>
    <w:pPr>
      <w:widowControl/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5">
    <w:name w:val="xl75"/>
    <w:basedOn w:val="a"/>
    <w:rsid w:val="00A51D31"/>
    <w:pPr>
      <w:widowControl/>
      <w:pBdr>
        <w:left w:val="single" w:sz="4" w:space="0" w:color="auto"/>
      </w:pBdr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6">
    <w:name w:val="xl76"/>
    <w:basedOn w:val="a"/>
    <w:rsid w:val="00A51D31"/>
    <w:pPr>
      <w:widowControl/>
      <w:pBdr>
        <w:right w:val="single" w:sz="4" w:space="0" w:color="auto"/>
      </w:pBdr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7">
    <w:name w:val="xl77"/>
    <w:basedOn w:val="a"/>
    <w:rsid w:val="00A51D31"/>
    <w:pPr>
      <w:widowControl/>
      <w:pBdr>
        <w:bottom w:val="single" w:sz="4" w:space="0" w:color="auto"/>
      </w:pBdr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4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2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8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83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2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5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9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62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B54CC-F4BA-42D1-9A5D-396C4DC5B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141</Words>
  <Characters>4877</Characters>
  <Application>Microsoft Office Word</Application>
  <DocSecurity>0</DocSecurity>
  <Lines>443</Lines>
  <Paragraphs>501</Paragraphs>
  <ScaleCrop>false</ScaleCrop>
  <Company/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an Wang</dc:creator>
  <cp:keywords/>
  <dc:description/>
  <cp:lastModifiedBy>Zijian Cai</cp:lastModifiedBy>
  <cp:revision>25</cp:revision>
  <dcterms:created xsi:type="dcterms:W3CDTF">2024-12-28T07:28:00Z</dcterms:created>
  <dcterms:modified xsi:type="dcterms:W3CDTF">2025-04-10T16:09:00Z</dcterms:modified>
</cp:coreProperties>
</file>